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474" w:rsidRPr="00781474" w:rsidRDefault="000E03E6" w:rsidP="0078147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81474">
        <w:rPr>
          <w:rFonts w:ascii="Arial" w:hAnsi="Arial" w:cs="Arial"/>
          <w:b/>
          <w:sz w:val="24"/>
          <w:szCs w:val="24"/>
        </w:rPr>
        <w:t>File 1</w:t>
      </w:r>
      <w:r w:rsidRPr="00781474">
        <w:rPr>
          <w:rFonts w:ascii="Arial" w:hAnsi="Arial" w:cs="Arial"/>
          <w:sz w:val="24"/>
          <w:szCs w:val="24"/>
        </w:rPr>
        <w:t xml:space="preserve">. </w:t>
      </w:r>
      <w:r w:rsidR="00DF5727" w:rsidRPr="00781474">
        <w:rPr>
          <w:rFonts w:ascii="Arial" w:hAnsi="Arial" w:cs="Arial"/>
          <w:sz w:val="24"/>
          <w:szCs w:val="24"/>
        </w:rPr>
        <w:t xml:space="preserve">Mean </w:t>
      </w:r>
      <w:proofErr w:type="spellStart"/>
      <w:r w:rsidR="00DF5727" w:rsidRPr="00781474">
        <w:rPr>
          <w:rFonts w:ascii="Arial" w:hAnsi="Arial" w:cs="Arial"/>
          <w:sz w:val="24"/>
          <w:szCs w:val="24"/>
        </w:rPr>
        <w:t>molarity</w:t>
      </w:r>
      <w:proofErr w:type="spellEnd"/>
      <w:r w:rsidR="00DF5727" w:rsidRPr="00781474">
        <w:rPr>
          <w:rFonts w:ascii="Arial" w:hAnsi="Arial" w:cs="Arial"/>
          <w:sz w:val="24"/>
          <w:szCs w:val="24"/>
        </w:rPr>
        <w:t xml:space="preserve"> values from eight commercially available sea salts calculated for three different salinity concentrations. </w:t>
      </w:r>
      <w:r w:rsidR="00D83283" w:rsidRPr="00781474">
        <w:rPr>
          <w:rFonts w:ascii="Arial" w:hAnsi="Arial" w:cs="Arial"/>
          <w:sz w:val="24"/>
          <w:szCs w:val="24"/>
        </w:rPr>
        <w:t xml:space="preserve">Data </w:t>
      </w:r>
      <w:r w:rsidR="00DF5727" w:rsidRPr="00781474">
        <w:rPr>
          <w:rFonts w:ascii="Arial" w:hAnsi="Arial" w:cs="Arial"/>
          <w:sz w:val="24"/>
          <w:szCs w:val="24"/>
        </w:rPr>
        <w:t xml:space="preserve">from Atkinson and </w:t>
      </w:r>
      <w:proofErr w:type="spellStart"/>
      <w:r w:rsidR="00DF5727" w:rsidRPr="00781474">
        <w:rPr>
          <w:rFonts w:ascii="Arial" w:hAnsi="Arial" w:cs="Arial"/>
          <w:sz w:val="24"/>
          <w:szCs w:val="24"/>
        </w:rPr>
        <w:t>Bingman</w:t>
      </w:r>
      <w:proofErr w:type="spellEnd"/>
      <w:r w:rsidR="00DF5727" w:rsidRPr="00781474">
        <w:rPr>
          <w:rFonts w:ascii="Arial" w:hAnsi="Arial" w:cs="Arial"/>
          <w:sz w:val="24"/>
          <w:szCs w:val="24"/>
        </w:rPr>
        <w:t xml:space="preserve"> (1997)</w:t>
      </w:r>
      <w:r w:rsidRPr="00781474">
        <w:rPr>
          <w:rFonts w:ascii="Arial" w:hAnsi="Arial" w:cs="Arial"/>
          <w:sz w:val="24"/>
          <w:szCs w:val="24"/>
        </w:rPr>
        <w:t>.</w:t>
      </w:r>
    </w:p>
    <w:tbl>
      <w:tblPr>
        <w:tblpPr w:leftFromText="141" w:rightFromText="141" w:horzAnchor="margin" w:tblpY="1365"/>
        <w:tblW w:w="733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565"/>
        <w:gridCol w:w="1590"/>
        <w:gridCol w:w="1590"/>
        <w:gridCol w:w="1590"/>
      </w:tblGrid>
      <w:tr w:rsidR="000A5C2F" w:rsidRPr="00781474" w:rsidTr="00F216CD">
        <w:trPr>
          <w:trHeight w:val="289"/>
        </w:trPr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Major </w:t>
            </w:r>
            <w:proofErr w:type="spellStart"/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cations</w:t>
            </w:r>
            <w:proofErr w:type="spellEnd"/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m</w:t>
            </w:r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M</w:t>
            </w:r>
            <w:proofErr w:type="spellEnd"/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5C2F" w:rsidRPr="00B60512" w:rsidRDefault="000A5C2F" w:rsidP="000A5C2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</w:pPr>
            <w:r w:rsidRPr="00B605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  <w:t>15 PSU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A5C2F" w:rsidRPr="00B60512" w:rsidRDefault="000A5C2F" w:rsidP="000A5C2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</w:pPr>
            <w:r w:rsidRPr="00B605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  <w:t>22.5 PSU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B60512" w:rsidRDefault="000A5C2F" w:rsidP="000A5C2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</w:pPr>
            <w:r w:rsidRPr="00B6051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  <w:t>30 PSU</w:t>
            </w:r>
          </w:p>
        </w:tc>
      </w:tr>
      <w:tr w:rsidR="000A5C2F" w:rsidRPr="00781474" w:rsidTr="00F216CD">
        <w:trPr>
          <w:trHeight w:val="289"/>
        </w:trPr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Na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+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199.9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299.9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399.9</w:t>
            </w:r>
          </w:p>
        </w:tc>
      </w:tr>
      <w:tr w:rsidR="000A5C2F" w:rsidRPr="00781474" w:rsidTr="00F216CD">
        <w:trPr>
          <w:trHeight w:val="333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K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+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4.1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6.2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8.368</w:t>
            </w:r>
          </w:p>
        </w:tc>
      </w:tr>
      <w:tr w:rsidR="000A5C2F" w:rsidRPr="00781474" w:rsidTr="00F216CD">
        <w:trPr>
          <w:trHeight w:val="333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Mg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+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22.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33.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44.25</w:t>
            </w:r>
          </w:p>
        </w:tc>
      </w:tr>
      <w:tr w:rsidR="000A5C2F" w:rsidRPr="00781474" w:rsidTr="00F216CD">
        <w:trPr>
          <w:trHeight w:val="333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a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+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4.1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6.2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8.368</w:t>
            </w:r>
          </w:p>
        </w:tc>
      </w:tr>
      <w:tr w:rsidR="000A5C2F" w:rsidRPr="00781474" w:rsidTr="00F216CD">
        <w:trPr>
          <w:trHeight w:val="333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Sr</w:t>
            </w:r>
            <w:proofErr w:type="spellEnd"/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+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0.106</w:t>
            </w:r>
          </w:p>
        </w:tc>
      </w:tr>
      <w:tr w:rsidR="000A5C2F" w:rsidRPr="00781474" w:rsidTr="00F216CD">
        <w:trPr>
          <w:trHeight w:val="333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Major </w:t>
            </w:r>
            <w:proofErr w:type="spellStart"/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anions</w:t>
            </w:r>
            <w:proofErr w:type="spellEnd"/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m</w:t>
            </w:r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M</w:t>
            </w:r>
            <w:proofErr w:type="spellEnd"/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0A5C2F" w:rsidRPr="00781474" w:rsidTr="00F216CD">
        <w:trPr>
          <w:trHeight w:val="289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Cl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-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226.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339.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452.8</w:t>
            </w:r>
          </w:p>
        </w:tc>
      </w:tr>
      <w:tr w:rsidR="000A5C2F" w:rsidRPr="00781474" w:rsidTr="00F216CD">
        <w:trPr>
          <w:trHeight w:val="333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SO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de-DE" w:eastAsia="de-DE"/>
              </w:rPr>
              <w:t>4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de-DE" w:eastAsia="de-DE"/>
              </w:rPr>
              <w:t>2-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21.43</w:t>
            </w:r>
          </w:p>
        </w:tc>
      </w:tr>
      <w:tr w:rsidR="000A5C2F" w:rsidRPr="00781474" w:rsidTr="00F216CD">
        <w:trPr>
          <w:trHeight w:val="363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Nutrients</w:t>
            </w:r>
            <w:proofErr w:type="spellEnd"/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µ</w:t>
            </w:r>
            <w:r w:rsidRPr="0078147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de-DE" w:eastAsia="de-DE"/>
              </w:rPr>
              <w:t>M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0A5C2F" w:rsidRPr="00781474" w:rsidTr="00F216CD">
        <w:trPr>
          <w:trHeight w:val="289"/>
        </w:trPr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9A758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O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de-DE" w:eastAsia="de-DE"/>
              </w:rPr>
              <w:t>4</w:t>
            </w:r>
            <w:r w:rsidR="009A7587" w:rsidRPr="009A758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-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P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0.437</w:t>
            </w:r>
          </w:p>
        </w:tc>
      </w:tr>
      <w:tr w:rsidR="000A5C2F" w:rsidRPr="00781474" w:rsidTr="00F216CD">
        <w:trPr>
          <w:trHeight w:val="348"/>
        </w:trPr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9A758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NO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de-DE" w:eastAsia="de-DE"/>
              </w:rPr>
              <w:t>3</w:t>
            </w:r>
            <w:r w:rsidR="009A7587" w:rsidRPr="009A758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-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N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2.002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3.003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4.004</w:t>
            </w:r>
          </w:p>
        </w:tc>
      </w:tr>
      <w:tr w:rsidR="000A5C2F" w:rsidRPr="00781474" w:rsidTr="00F216CD">
        <w:trPr>
          <w:trHeight w:val="348"/>
        </w:trPr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781474" w:rsidRDefault="000A5C2F" w:rsidP="009A758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</w:pP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NH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val="de-DE" w:eastAsia="de-DE"/>
              </w:rPr>
              <w:t>4</w:t>
            </w:r>
            <w:r w:rsidR="009A7587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-</w:t>
            </w:r>
            <w:r w:rsidRPr="00781474">
              <w:rPr>
                <w:rFonts w:ascii="Arial" w:eastAsia="Times New Roman" w:hAnsi="Arial" w:cs="Arial"/>
                <w:color w:val="000000"/>
                <w:sz w:val="24"/>
                <w:szCs w:val="24"/>
                <w:lang w:val="de-DE" w:eastAsia="de-DE"/>
              </w:rPr>
              <w:t>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2.89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4.33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5C2F" w:rsidRPr="00EE16BA" w:rsidRDefault="000A5C2F" w:rsidP="000A5C2F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16BA">
              <w:rPr>
                <w:rFonts w:ascii="Arial" w:hAnsi="Arial" w:cs="Arial"/>
                <w:color w:val="000000"/>
                <w:sz w:val="24"/>
                <w:szCs w:val="24"/>
              </w:rPr>
              <w:t>5.780</w:t>
            </w:r>
          </w:p>
        </w:tc>
      </w:tr>
    </w:tbl>
    <w:p w:rsidR="00781474" w:rsidRPr="00781474" w:rsidRDefault="00781474" w:rsidP="000E03E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781474" w:rsidRPr="00781474" w:rsidSect="007B2F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F2D7B"/>
    <w:rsid w:val="00055571"/>
    <w:rsid w:val="00066CB6"/>
    <w:rsid w:val="000A5C2F"/>
    <w:rsid w:val="000E03E6"/>
    <w:rsid w:val="000F2D7B"/>
    <w:rsid w:val="00103713"/>
    <w:rsid w:val="00106E2D"/>
    <w:rsid w:val="00124EAD"/>
    <w:rsid w:val="002927CE"/>
    <w:rsid w:val="002F1194"/>
    <w:rsid w:val="004D5D3D"/>
    <w:rsid w:val="005331A2"/>
    <w:rsid w:val="005D571C"/>
    <w:rsid w:val="007202E1"/>
    <w:rsid w:val="00755972"/>
    <w:rsid w:val="00781474"/>
    <w:rsid w:val="00784A48"/>
    <w:rsid w:val="007B2FAD"/>
    <w:rsid w:val="007F3F9D"/>
    <w:rsid w:val="009923CC"/>
    <w:rsid w:val="009A7587"/>
    <w:rsid w:val="00A3677F"/>
    <w:rsid w:val="00B60512"/>
    <w:rsid w:val="00C3256F"/>
    <w:rsid w:val="00D4337C"/>
    <w:rsid w:val="00D5064F"/>
    <w:rsid w:val="00D83283"/>
    <w:rsid w:val="00DF5727"/>
    <w:rsid w:val="00EE16BA"/>
    <w:rsid w:val="00EF7A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FA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98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Botanik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j.papenbrock</cp:lastModifiedBy>
  <cp:revision>3</cp:revision>
  <dcterms:created xsi:type="dcterms:W3CDTF">2014-07-29T14:27:00Z</dcterms:created>
  <dcterms:modified xsi:type="dcterms:W3CDTF">2014-07-31T13:31:00Z</dcterms:modified>
</cp:coreProperties>
</file>